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512F0" w14:textId="77777777" w:rsidR="00FD5C00" w:rsidRPr="00E66AA2" w:rsidRDefault="00FD5C00" w:rsidP="00FD5C00">
      <w:pPr>
        <w:pStyle w:val="Stylesophie"/>
        <w:rPr>
          <w:lang w:val="en-GB"/>
        </w:rPr>
      </w:pPr>
      <w:bookmarkStart w:id="0" w:name="_GoBack"/>
      <w:r w:rsidRPr="00E66AA2">
        <w:rPr>
          <w:lang w:val="en-GB"/>
        </w:rPr>
        <w:t xml:space="preserve">Table </w:t>
      </w:r>
      <w:r w:rsidR="00E66AA2" w:rsidRPr="00E66AA2">
        <w:rPr>
          <w:lang w:val="en-GB"/>
        </w:rPr>
        <w:t>S</w:t>
      </w:r>
      <w:r w:rsidRPr="00E66AA2">
        <w:rPr>
          <w:lang w:val="en-GB"/>
        </w:rPr>
        <w:t>1: Primers sequences used for Real-time PC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276"/>
        <w:gridCol w:w="5306"/>
      </w:tblGrid>
      <w:tr w:rsidR="00FD5C00" w:rsidRPr="00AC11DA" w14:paraId="3B2A5213" w14:textId="77777777">
        <w:trPr>
          <w:jc w:val="center"/>
        </w:trPr>
        <w:tc>
          <w:tcPr>
            <w:tcW w:w="1809" w:type="dxa"/>
            <w:shd w:val="clear" w:color="auto" w:fill="auto"/>
          </w:tcPr>
          <w:bookmarkEnd w:id="0"/>
          <w:p w14:paraId="5D342886" w14:textId="77777777" w:rsidR="00FD5C00" w:rsidRPr="00A626EA" w:rsidRDefault="00FD5C00" w:rsidP="00FD5C00">
            <w:pPr>
              <w:pStyle w:val="Stylesophie"/>
              <w:rPr>
                <w:lang w:val="en-GB"/>
              </w:rPr>
            </w:pPr>
            <w:r w:rsidRPr="00A626EA">
              <w:rPr>
                <w:lang w:val="en-GB"/>
              </w:rPr>
              <w:t>Gene name</w:t>
            </w:r>
          </w:p>
        </w:tc>
        <w:tc>
          <w:tcPr>
            <w:tcW w:w="1276" w:type="dxa"/>
            <w:shd w:val="clear" w:color="auto" w:fill="auto"/>
          </w:tcPr>
          <w:p w14:paraId="35038462" w14:textId="77777777" w:rsidR="00FD5C00" w:rsidRPr="00A626EA" w:rsidRDefault="00FD5C00" w:rsidP="00FD5C00">
            <w:pPr>
              <w:pStyle w:val="Stylesophie"/>
              <w:rPr>
                <w:lang w:val="en-GB"/>
              </w:rPr>
            </w:pPr>
            <w:r w:rsidRPr="00A626EA">
              <w:rPr>
                <w:lang w:val="en-GB"/>
              </w:rPr>
              <w:t>Primer</w:t>
            </w:r>
          </w:p>
        </w:tc>
        <w:tc>
          <w:tcPr>
            <w:tcW w:w="5306" w:type="dxa"/>
            <w:shd w:val="clear" w:color="auto" w:fill="auto"/>
          </w:tcPr>
          <w:p w14:paraId="62FA6610" w14:textId="77777777" w:rsidR="00FD5C00" w:rsidRPr="00A626EA" w:rsidRDefault="00FD5C00" w:rsidP="00FD5C00">
            <w:pPr>
              <w:pStyle w:val="Stylesophie"/>
              <w:rPr>
                <w:lang w:val="en-GB"/>
              </w:rPr>
            </w:pPr>
            <w:r w:rsidRPr="00A626EA">
              <w:rPr>
                <w:lang w:val="en-GB"/>
              </w:rPr>
              <w:t>Sequence (5’–3’)</w:t>
            </w:r>
          </w:p>
        </w:tc>
      </w:tr>
      <w:tr w:rsidR="00FD5C00" w:rsidRPr="00AC11DA" w14:paraId="2A8D87CF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619B69B5" w14:textId="77777777" w:rsidR="00FD5C00" w:rsidRPr="00A626EA" w:rsidRDefault="00FD5C00" w:rsidP="00FD5C00">
            <w:pPr>
              <w:pStyle w:val="Stylesophie"/>
              <w:rPr>
                <w:b w:val="0"/>
                <w:i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sz w:val="20"/>
                <w:szCs w:val="20"/>
                <w:lang w:val="en-GB"/>
              </w:rPr>
              <w:t>Hepcidin1</w:t>
            </w:r>
          </w:p>
        </w:tc>
        <w:tc>
          <w:tcPr>
            <w:tcW w:w="1276" w:type="dxa"/>
            <w:shd w:val="clear" w:color="auto" w:fill="auto"/>
          </w:tcPr>
          <w:p w14:paraId="2233378C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21E6B3D4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CCT ATC TCC ATC AAC AGA T</w:t>
            </w:r>
          </w:p>
        </w:tc>
      </w:tr>
      <w:tr w:rsidR="00FD5C00" w:rsidRPr="00AC11DA" w14:paraId="2AA27886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129FE818" w14:textId="77777777" w:rsidR="00FD5C00" w:rsidRPr="00A626EA" w:rsidRDefault="00FD5C00" w:rsidP="00FD5C00">
            <w:pPr>
              <w:pStyle w:val="Stylesophie"/>
              <w:rPr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B9796AB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217BEF92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TGC AAC AGA TAC CAC ACT G</w:t>
            </w:r>
          </w:p>
        </w:tc>
      </w:tr>
      <w:tr w:rsidR="00FD5C00" w:rsidRPr="00AC11DA" w14:paraId="39AFE63A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35F68745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Ferroportin</w:t>
            </w:r>
          </w:p>
        </w:tc>
        <w:tc>
          <w:tcPr>
            <w:tcW w:w="1276" w:type="dxa"/>
            <w:shd w:val="clear" w:color="auto" w:fill="auto"/>
          </w:tcPr>
          <w:p w14:paraId="4DB02CB2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7AAF7F34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TTG CAG GAG TCA TTG CTG CTA</w:t>
            </w:r>
          </w:p>
        </w:tc>
      </w:tr>
      <w:tr w:rsidR="00FD5C00" w:rsidRPr="00AC11DA" w14:paraId="5F61A2F3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2C200E1F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4CA86F0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48A7908F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TGG AGT TCT GCA CAC CAT TGA T</w:t>
            </w:r>
          </w:p>
        </w:tc>
      </w:tr>
      <w:tr w:rsidR="00FD5C00" w:rsidRPr="00AC11DA" w14:paraId="6CF0DA97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3FB53EC9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Ferroportin 1A</w:t>
            </w:r>
          </w:p>
        </w:tc>
        <w:tc>
          <w:tcPr>
            <w:tcW w:w="1276" w:type="dxa"/>
            <w:shd w:val="clear" w:color="auto" w:fill="auto"/>
          </w:tcPr>
          <w:p w14:paraId="27367E30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7093B0C1" w14:textId="77777777" w:rsidR="00FD5C00" w:rsidRPr="00A626EA" w:rsidRDefault="00FD5C00" w:rsidP="00FD5C00">
            <w:pPr>
              <w:pStyle w:val="Stylesophie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A626EA">
              <w:rPr>
                <w:rFonts w:cs="Times New Roman"/>
                <w:b w:val="0"/>
                <w:sz w:val="20"/>
                <w:szCs w:val="20"/>
                <w:lang w:val="en-GB"/>
              </w:rPr>
              <w:t>CCC ATA AGG CTT TGG CTT TCC A</w:t>
            </w:r>
          </w:p>
        </w:tc>
      </w:tr>
      <w:tr w:rsidR="00FD5C00" w:rsidRPr="00AC11DA" w14:paraId="1A12B41B" w14:textId="77777777">
        <w:trPr>
          <w:trHeight w:val="378"/>
          <w:jc w:val="center"/>
        </w:trPr>
        <w:tc>
          <w:tcPr>
            <w:tcW w:w="1809" w:type="dxa"/>
            <w:shd w:val="clear" w:color="auto" w:fill="auto"/>
          </w:tcPr>
          <w:p w14:paraId="6EFEC412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EB4D210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39EB7C77" w14:textId="77777777" w:rsidR="00FD5C00" w:rsidRPr="00A626EA" w:rsidRDefault="00FD5C00" w:rsidP="00FD5C00">
            <w:pPr>
              <w:pStyle w:val="Stylesophie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A626EA">
              <w:rPr>
                <w:rFonts w:cs="Times New Roman"/>
                <w:b w:val="0"/>
                <w:sz w:val="20"/>
                <w:szCs w:val="20"/>
                <w:lang w:val="en-GB"/>
              </w:rPr>
              <w:t>GTG GAG AGA GAG TGG CCA AG</w:t>
            </w:r>
          </w:p>
        </w:tc>
      </w:tr>
      <w:tr w:rsidR="00FD5C00" w:rsidRPr="00AC11DA" w14:paraId="25B50927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5A941F3D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Ferroportin 1B</w:t>
            </w:r>
          </w:p>
        </w:tc>
        <w:tc>
          <w:tcPr>
            <w:tcW w:w="1276" w:type="dxa"/>
            <w:shd w:val="clear" w:color="auto" w:fill="auto"/>
          </w:tcPr>
          <w:p w14:paraId="7F7F402C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4FCDD018" w14:textId="77777777" w:rsidR="00FD5C00" w:rsidRPr="00A626EA" w:rsidRDefault="00FD5C00" w:rsidP="00FD5C00">
            <w:pPr>
              <w:pStyle w:val="Stylesophie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A626EA">
              <w:rPr>
                <w:rFonts w:cs="Times New Roman"/>
                <w:b w:val="0"/>
                <w:sz w:val="20"/>
                <w:szCs w:val="20"/>
                <w:lang w:val="en-GB"/>
              </w:rPr>
              <w:t>AAG CCG GTT GGA GTT TCA ATG TT</w:t>
            </w:r>
          </w:p>
        </w:tc>
      </w:tr>
      <w:tr w:rsidR="00FD5C00" w:rsidRPr="00AC11DA" w14:paraId="05CCF6EB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2D2CEE3E" w14:textId="77777777" w:rsidR="00FD5C00" w:rsidRPr="00A626EA" w:rsidRDefault="00FD5C00" w:rsidP="00FD5C00">
            <w:pPr>
              <w:pStyle w:val="Stylesophie"/>
              <w:rPr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FBC8888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6ECE923C" w14:textId="77777777" w:rsidR="00FD5C00" w:rsidRPr="00A626EA" w:rsidRDefault="00FD5C00" w:rsidP="00FD5C00">
            <w:pPr>
              <w:pStyle w:val="Stylesophie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A626EA">
              <w:rPr>
                <w:rFonts w:cs="Times New Roman"/>
                <w:b w:val="0"/>
                <w:sz w:val="20"/>
                <w:szCs w:val="20"/>
                <w:lang w:val="en-GB"/>
              </w:rPr>
              <w:t>GTG GAG AGA GAG TGG CCA AG</w:t>
            </w:r>
          </w:p>
        </w:tc>
      </w:tr>
      <w:tr w:rsidR="00FD5C00" w:rsidRPr="00AC11DA" w14:paraId="76FC56C4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2329573C" w14:textId="77777777" w:rsidR="00FD5C00" w:rsidRPr="00A626EA" w:rsidRDefault="00FD5C00" w:rsidP="00FD5C00">
            <w:pPr>
              <w:pStyle w:val="Stylesophie"/>
              <w:rPr>
                <w:b w:val="0"/>
                <w:i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sz w:val="20"/>
                <w:szCs w:val="20"/>
                <w:lang w:val="en-GB"/>
              </w:rPr>
              <w:t>Il6</w:t>
            </w:r>
          </w:p>
        </w:tc>
        <w:tc>
          <w:tcPr>
            <w:tcW w:w="1276" w:type="dxa"/>
            <w:shd w:val="clear" w:color="auto" w:fill="auto"/>
          </w:tcPr>
          <w:p w14:paraId="040465AD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37BD5F43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CTT CAA CCA AGA GGT AAA AGA TTT A</w:t>
            </w:r>
          </w:p>
        </w:tc>
      </w:tr>
      <w:tr w:rsidR="00FD5C00" w:rsidRPr="00AC11DA" w14:paraId="61563955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49999DB4" w14:textId="77777777" w:rsidR="00FD5C00" w:rsidRPr="00A626EA" w:rsidRDefault="00FD5C00" w:rsidP="00FD5C00">
            <w:pPr>
              <w:pStyle w:val="Stylesophie"/>
              <w:rPr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543F003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3A5B72F7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TAG GAG AGC ATT GGA AAT TGG GGT AGG AAG G</w:t>
            </w:r>
          </w:p>
        </w:tc>
      </w:tr>
      <w:tr w:rsidR="00FD5C00" w:rsidRPr="00AC11DA" w14:paraId="4E70A2C9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43E25648" w14:textId="77777777" w:rsidR="00FD5C00" w:rsidRPr="00A626EA" w:rsidRDefault="00FD5C00" w:rsidP="00FD5C00">
            <w:pPr>
              <w:pStyle w:val="Stylesophie"/>
              <w:rPr>
                <w:b w:val="0"/>
                <w:i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sz w:val="20"/>
                <w:szCs w:val="20"/>
                <w:lang w:val="en-GB"/>
              </w:rPr>
              <w:t>TNF</w:t>
            </w:r>
            <w:r w:rsidR="00D01B36" w:rsidRPr="00A626EA">
              <w:rPr>
                <w:b w:val="0"/>
                <w:i/>
                <w:sz w:val="20"/>
                <w:szCs w:val="20"/>
                <w:lang w:val="en-GB"/>
              </w:rPr>
              <w:t>-</w:t>
            </w:r>
            <w:r w:rsidRPr="00A626EA">
              <w:rPr>
                <w:rFonts w:ascii="Symbol" w:hAnsi="Symbol"/>
                <w:b w:val="0"/>
                <w:i/>
                <w:sz w:val="20"/>
                <w:szCs w:val="20"/>
                <w:lang w:val="en-GB"/>
              </w:rPr>
              <w:t></w:t>
            </w:r>
          </w:p>
        </w:tc>
        <w:tc>
          <w:tcPr>
            <w:tcW w:w="1276" w:type="dxa"/>
            <w:shd w:val="clear" w:color="auto" w:fill="auto"/>
          </w:tcPr>
          <w:p w14:paraId="5D14F147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07792AEE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GAA CTG GCA GAA GAG GCA CT</w:t>
            </w:r>
          </w:p>
        </w:tc>
      </w:tr>
      <w:tr w:rsidR="00FD5C00" w:rsidRPr="00AC11DA" w14:paraId="6C8069CE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5221C6F2" w14:textId="77777777" w:rsidR="00FD5C00" w:rsidRPr="00A626EA" w:rsidRDefault="00FD5C00" w:rsidP="00FD5C00">
            <w:pPr>
              <w:pStyle w:val="Stylesophie"/>
              <w:rPr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4DA0827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6B77C2FE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GGT CTG GGC CAT AGA ACT GA</w:t>
            </w:r>
          </w:p>
        </w:tc>
      </w:tr>
      <w:tr w:rsidR="00FD5C00" w:rsidRPr="00AC11DA" w14:paraId="10E05F84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1567F475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Heme Oxygenase1</w:t>
            </w:r>
          </w:p>
        </w:tc>
        <w:tc>
          <w:tcPr>
            <w:tcW w:w="1276" w:type="dxa"/>
            <w:shd w:val="clear" w:color="auto" w:fill="auto"/>
          </w:tcPr>
          <w:p w14:paraId="5019E047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0BBDF157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GTC AAG CAC AGG GTG ACA GA</w:t>
            </w:r>
          </w:p>
        </w:tc>
      </w:tr>
      <w:tr w:rsidR="00FD5C00" w:rsidRPr="00AC11DA" w14:paraId="520FD860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0ABCF451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DF58518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1EFFB001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ATC ACC TGC AGC TCC TCA AA</w:t>
            </w:r>
          </w:p>
        </w:tc>
      </w:tr>
      <w:tr w:rsidR="00FD5C00" w:rsidRPr="00AC11DA" w14:paraId="4DB0CDCF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44ECB5B0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Activin B</w:t>
            </w:r>
          </w:p>
        </w:tc>
        <w:tc>
          <w:tcPr>
            <w:tcW w:w="1276" w:type="dxa"/>
            <w:shd w:val="clear" w:color="auto" w:fill="auto"/>
          </w:tcPr>
          <w:p w14:paraId="48030079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3635EC23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TCA GCT TTG CAG AGA CAG</w:t>
            </w:r>
          </w:p>
        </w:tc>
      </w:tr>
      <w:tr w:rsidR="00FD5C00" w:rsidRPr="00AC11DA" w14:paraId="076B4192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12D468E6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9C90C34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30E62020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GAA GAA GTA CAG GCG GAC</w:t>
            </w:r>
          </w:p>
        </w:tc>
      </w:tr>
      <w:tr w:rsidR="00FD5C00" w:rsidRPr="00AC11DA" w14:paraId="118F26AA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38BF3EA1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Lipocalin-2</w:t>
            </w:r>
          </w:p>
        </w:tc>
        <w:tc>
          <w:tcPr>
            <w:tcW w:w="1276" w:type="dxa"/>
            <w:shd w:val="clear" w:color="auto" w:fill="auto"/>
          </w:tcPr>
          <w:p w14:paraId="1BD26FFF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731F4461" w14:textId="77777777" w:rsidR="00FD5C00" w:rsidRPr="00A626EA" w:rsidRDefault="00FD5C00" w:rsidP="00FD5C00">
            <w:pPr>
              <w:pStyle w:val="Stylesophie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A626EA">
              <w:rPr>
                <w:rFonts w:cs="Times New Roman"/>
                <w:b w:val="0"/>
                <w:sz w:val="20"/>
                <w:szCs w:val="20"/>
                <w:lang w:val="en-GB"/>
              </w:rPr>
              <w:t>GAG CTA CAA TGT GCA AGT GG</w:t>
            </w:r>
          </w:p>
        </w:tc>
      </w:tr>
      <w:tr w:rsidR="00FD5C00" w:rsidRPr="00AC11DA" w14:paraId="3AEA7F0E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3BCB111D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85C58B4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09C3E30F" w14:textId="77777777" w:rsidR="00FD5C00" w:rsidRPr="00A626EA" w:rsidRDefault="00FD5C00" w:rsidP="00FD5C00">
            <w:pPr>
              <w:pStyle w:val="Stylesophie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A626EA">
              <w:rPr>
                <w:rFonts w:cs="Times New Roman"/>
                <w:b w:val="0"/>
                <w:sz w:val="20"/>
                <w:szCs w:val="20"/>
                <w:lang w:val="en-GB"/>
              </w:rPr>
              <w:t>CAG AGA AGA TGA TGT TGT CG</w:t>
            </w:r>
          </w:p>
        </w:tc>
      </w:tr>
      <w:tr w:rsidR="00FD5C00" w:rsidRPr="00AC11DA" w14:paraId="43A0623E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5119164D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Ferritin L</w:t>
            </w:r>
          </w:p>
        </w:tc>
        <w:tc>
          <w:tcPr>
            <w:tcW w:w="1276" w:type="dxa"/>
            <w:shd w:val="clear" w:color="auto" w:fill="auto"/>
          </w:tcPr>
          <w:p w14:paraId="4A79561F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2BE9CE69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GGG CCT CCT ACA CCT ACC TC</w:t>
            </w:r>
          </w:p>
        </w:tc>
      </w:tr>
      <w:tr w:rsidR="00FD5C00" w:rsidRPr="00AC11DA" w14:paraId="21945D56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7AE5C507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BC49BF2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209F7D3D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CTC CTG GGT TTT ACC CCA TT</w:t>
            </w:r>
          </w:p>
        </w:tc>
      </w:tr>
      <w:tr w:rsidR="00FD5C00" w:rsidRPr="00AC11DA" w14:paraId="48E0DF19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53CD6D5B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Ferritin H</w:t>
            </w:r>
          </w:p>
        </w:tc>
        <w:tc>
          <w:tcPr>
            <w:tcW w:w="1276" w:type="dxa"/>
            <w:shd w:val="clear" w:color="auto" w:fill="auto"/>
          </w:tcPr>
          <w:p w14:paraId="0AE90FFB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2A16D472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GAC CGA GAT GAT GTG GCT CT</w:t>
            </w:r>
          </w:p>
        </w:tc>
      </w:tr>
      <w:tr w:rsidR="00FD5C00" w:rsidRPr="00AC11DA" w14:paraId="4B77BF81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75DB9912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48C4353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13FF7D54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GTG CAC ACT CCA TTG CAT TC</w:t>
            </w:r>
          </w:p>
        </w:tc>
      </w:tr>
      <w:tr w:rsidR="00FD5C00" w:rsidRPr="00AC11DA" w14:paraId="67BE20AF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4BFA9659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Tfr1</w:t>
            </w:r>
          </w:p>
        </w:tc>
        <w:tc>
          <w:tcPr>
            <w:tcW w:w="1276" w:type="dxa"/>
            <w:shd w:val="clear" w:color="auto" w:fill="auto"/>
          </w:tcPr>
          <w:p w14:paraId="6766B00B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697C7C6C" w14:textId="77777777" w:rsidR="00FD5C00" w:rsidRPr="00A626EA" w:rsidRDefault="00FD5C00" w:rsidP="00FD5C00">
            <w:pPr>
              <w:tabs>
                <w:tab w:val="right" w:pos="5924"/>
              </w:tabs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TCC GCT CGT GGA GAC TAC TT</w:t>
            </w:r>
          </w:p>
        </w:tc>
      </w:tr>
      <w:tr w:rsidR="00FD5C00" w:rsidRPr="00AC11DA" w14:paraId="44408E7B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03F8D788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C713CD7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1F380C67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TCA AGT TCT CCA CTA AAG C</w:t>
            </w:r>
          </w:p>
        </w:tc>
      </w:tr>
      <w:tr w:rsidR="00FD5C00" w:rsidRPr="00AC11DA" w14:paraId="75DBE746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7BA6CDF6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Tfr2</w:t>
            </w:r>
          </w:p>
        </w:tc>
        <w:tc>
          <w:tcPr>
            <w:tcW w:w="1276" w:type="dxa"/>
            <w:shd w:val="clear" w:color="auto" w:fill="auto"/>
          </w:tcPr>
          <w:p w14:paraId="493848EF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0F52C854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GGT CCT GAT CAC CCT GCT AA</w:t>
            </w:r>
          </w:p>
        </w:tc>
      </w:tr>
      <w:tr w:rsidR="00FD5C00" w:rsidRPr="00AC11DA" w14:paraId="20702D31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10446171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A5AED04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7D43786F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GGA GGT CGC TCC AGT ACA AC</w:t>
            </w:r>
          </w:p>
        </w:tc>
      </w:tr>
      <w:tr w:rsidR="00FD5C00" w:rsidRPr="00AC11DA" w14:paraId="6756F86F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0A8275D0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BMP6</w:t>
            </w:r>
          </w:p>
        </w:tc>
        <w:tc>
          <w:tcPr>
            <w:tcW w:w="1276" w:type="dxa"/>
            <w:shd w:val="clear" w:color="auto" w:fill="auto"/>
          </w:tcPr>
          <w:p w14:paraId="49EE6B34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5A937E09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color w:val="070C3C"/>
                <w:sz w:val="20"/>
                <w:lang w:val="en-GB"/>
              </w:rPr>
              <w:t>GTT CCG CGT CTA CAA GGA CT</w:t>
            </w:r>
          </w:p>
        </w:tc>
      </w:tr>
      <w:tr w:rsidR="00FD5C00" w:rsidRPr="00AC11DA" w14:paraId="1268603D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0E859A03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67216D8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51E32752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color w:val="070C3C"/>
                <w:sz w:val="20"/>
                <w:lang w:val="en-GB"/>
              </w:rPr>
              <w:t>CAG CCA ACC TTC TTC TGA GG</w:t>
            </w:r>
          </w:p>
        </w:tc>
      </w:tr>
      <w:tr w:rsidR="00FD5C00" w:rsidRPr="00AC11DA" w14:paraId="7164FADA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4940C9C5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Matriptase-2</w:t>
            </w:r>
          </w:p>
        </w:tc>
        <w:tc>
          <w:tcPr>
            <w:tcW w:w="1276" w:type="dxa"/>
            <w:shd w:val="clear" w:color="auto" w:fill="auto"/>
          </w:tcPr>
          <w:p w14:paraId="55895A97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11652C66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CCT GGT GAG TTC CTC TGC TC</w:t>
            </w:r>
          </w:p>
        </w:tc>
      </w:tr>
      <w:tr w:rsidR="00FD5C00" w:rsidRPr="00AC11DA" w14:paraId="24826C10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49F86712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996EA57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0DA8EC6B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CTT GGC ACT GTT CTT CGT CA</w:t>
            </w:r>
          </w:p>
        </w:tc>
      </w:tr>
      <w:tr w:rsidR="00FD5C00" w:rsidRPr="00AC11DA" w14:paraId="3DDA65D8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3A785537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HFE</w:t>
            </w:r>
          </w:p>
        </w:tc>
        <w:tc>
          <w:tcPr>
            <w:tcW w:w="1276" w:type="dxa"/>
            <w:shd w:val="clear" w:color="auto" w:fill="auto"/>
          </w:tcPr>
          <w:p w14:paraId="3569E9AF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3B36BC16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GTC TGT GCC ATC TTC TTG GTT GG</w:t>
            </w:r>
          </w:p>
        </w:tc>
      </w:tr>
      <w:tr w:rsidR="00FD5C00" w:rsidRPr="00AC11DA" w14:paraId="7C14356C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7E81DEBD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74AFF9B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733CBC64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CTA CAG TGG AGC AAG TGT GCC</w:t>
            </w:r>
          </w:p>
        </w:tc>
      </w:tr>
      <w:tr w:rsidR="00FD5C00" w:rsidRPr="00AC11DA" w14:paraId="7F222086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2E525C0F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Hemojuvelin</w:t>
            </w:r>
          </w:p>
        </w:tc>
        <w:tc>
          <w:tcPr>
            <w:tcW w:w="1276" w:type="dxa"/>
            <w:shd w:val="clear" w:color="auto" w:fill="auto"/>
          </w:tcPr>
          <w:p w14:paraId="28A26D9D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7A53E26B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CCC AGA TCC CTG TGA CTA TGA</w:t>
            </w:r>
          </w:p>
        </w:tc>
      </w:tr>
      <w:tr w:rsidR="00FD5C00" w:rsidRPr="00AC11DA" w14:paraId="6B65B5C1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5B46A60B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05CED75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480E65D7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CAG GAA GAT TGT CCA CCT CAG</w:t>
            </w:r>
          </w:p>
        </w:tc>
      </w:tr>
      <w:tr w:rsidR="00FD5C00" w:rsidRPr="00AC11DA" w14:paraId="1510971C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37FAA659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Alk3</w:t>
            </w:r>
          </w:p>
        </w:tc>
        <w:tc>
          <w:tcPr>
            <w:tcW w:w="1276" w:type="dxa"/>
            <w:shd w:val="clear" w:color="auto" w:fill="auto"/>
          </w:tcPr>
          <w:p w14:paraId="25CC7A47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307BB662" w14:textId="77777777" w:rsidR="00FD5C00" w:rsidRPr="00A626EA" w:rsidRDefault="00FD5C00" w:rsidP="00FD5C00">
            <w:pPr>
              <w:pStyle w:val="Stylesophie"/>
              <w:rPr>
                <w:b w:val="0"/>
                <w:sz w:val="20"/>
                <w:szCs w:val="20"/>
                <w:lang w:val="en-GB"/>
              </w:rPr>
            </w:pPr>
            <w:r w:rsidRPr="00A626EA">
              <w:rPr>
                <w:b w:val="0"/>
                <w:sz w:val="20"/>
                <w:szCs w:val="20"/>
                <w:lang w:val="en-GB"/>
              </w:rPr>
              <w:t>AAG TTG CTG TAT TGC TGA CC</w:t>
            </w:r>
          </w:p>
        </w:tc>
      </w:tr>
      <w:tr w:rsidR="00FD5C00" w:rsidRPr="00AC11DA" w14:paraId="1FF41283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3881C7EB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5DF456E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41777C9B" w14:textId="77777777" w:rsidR="00FD5C00" w:rsidRPr="00A626EA" w:rsidRDefault="00FD5C00" w:rsidP="00FD5C00">
            <w:pPr>
              <w:pStyle w:val="Stylesophie"/>
              <w:rPr>
                <w:b w:val="0"/>
                <w:sz w:val="20"/>
                <w:szCs w:val="20"/>
                <w:lang w:val="en-GB"/>
              </w:rPr>
            </w:pPr>
            <w:r w:rsidRPr="00A626EA">
              <w:rPr>
                <w:b w:val="0"/>
                <w:sz w:val="20"/>
                <w:szCs w:val="20"/>
                <w:lang w:val="en-GB"/>
              </w:rPr>
              <w:t>CTT CTG GAG CCA TGT ACC GC</w:t>
            </w:r>
          </w:p>
        </w:tc>
      </w:tr>
      <w:tr w:rsidR="00FD5C00" w:rsidRPr="00AC11DA" w14:paraId="60FB9A82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7176FB03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lastRenderedPageBreak/>
              <w:t>Neogenin</w:t>
            </w:r>
          </w:p>
        </w:tc>
        <w:tc>
          <w:tcPr>
            <w:tcW w:w="1276" w:type="dxa"/>
            <w:shd w:val="clear" w:color="auto" w:fill="auto"/>
          </w:tcPr>
          <w:p w14:paraId="7C88909B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1E208784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color w:val="231F20"/>
                <w:sz w:val="20"/>
                <w:lang w:val="en-GB"/>
              </w:rPr>
              <w:t>CCC TGG TCT CTA CTC GCT TC</w:t>
            </w:r>
          </w:p>
        </w:tc>
      </w:tr>
      <w:tr w:rsidR="00FD5C00" w:rsidRPr="00AC11DA" w14:paraId="45E4C765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2F6358FA" w14:textId="77777777" w:rsidR="00FD5C00" w:rsidRPr="00A626EA" w:rsidRDefault="00FD5C00" w:rsidP="00FD5C00">
            <w:pPr>
              <w:pStyle w:val="Stylesophie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15929F1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24AAC218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color w:val="231F20"/>
                <w:sz w:val="20"/>
                <w:lang w:val="en-GB"/>
              </w:rPr>
              <w:t>CCT GGC TGG CTG GTA TTC TC</w:t>
            </w:r>
          </w:p>
        </w:tc>
      </w:tr>
      <w:tr w:rsidR="00FD5C00" w:rsidRPr="00AC11DA" w14:paraId="3528914B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74C23BC4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Smad6</w:t>
            </w:r>
          </w:p>
        </w:tc>
        <w:tc>
          <w:tcPr>
            <w:tcW w:w="1276" w:type="dxa"/>
            <w:shd w:val="clear" w:color="auto" w:fill="auto"/>
          </w:tcPr>
          <w:p w14:paraId="5A7BB262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56772DE5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GTT GCA ACC CCT ACC ACT TC</w:t>
            </w:r>
          </w:p>
        </w:tc>
      </w:tr>
      <w:tr w:rsidR="00FD5C00" w:rsidRPr="00AC11DA" w14:paraId="2DC1F949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705AC1AF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4C555CD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017983CD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GGA GGA GAC AGC CGA GAA TA</w:t>
            </w:r>
          </w:p>
        </w:tc>
      </w:tr>
      <w:tr w:rsidR="00FD5C00" w:rsidRPr="00AC11DA" w14:paraId="72F473BC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058526A3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Smad7</w:t>
            </w:r>
          </w:p>
        </w:tc>
        <w:tc>
          <w:tcPr>
            <w:tcW w:w="1276" w:type="dxa"/>
            <w:shd w:val="clear" w:color="auto" w:fill="auto"/>
          </w:tcPr>
          <w:p w14:paraId="6027F445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77D2F456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GCA GGC TGT CCA GAT GCT GT</w:t>
            </w:r>
          </w:p>
        </w:tc>
      </w:tr>
      <w:tr w:rsidR="00FD5C00" w:rsidRPr="00AC11DA" w14:paraId="52BEE89D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2708F41A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D894637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36576B5F" w14:textId="77777777" w:rsidR="00FD5C00" w:rsidRPr="00A626EA" w:rsidRDefault="00FD5C00" w:rsidP="00FD5C00">
            <w:pPr>
              <w:rPr>
                <w:rFonts w:ascii="Times New Roman" w:hAnsi="Times New Roman"/>
                <w:sz w:val="20"/>
                <w:lang w:val="en-GB"/>
              </w:rPr>
            </w:pPr>
            <w:r w:rsidRPr="00A626EA">
              <w:rPr>
                <w:rFonts w:ascii="Times New Roman" w:hAnsi="Times New Roman"/>
                <w:sz w:val="20"/>
                <w:lang w:val="en-GB"/>
              </w:rPr>
              <w:t>GAT CCC CAG GCT CCA GAA GA</w:t>
            </w:r>
          </w:p>
        </w:tc>
      </w:tr>
      <w:tr w:rsidR="00FD5C00" w:rsidRPr="00AC11DA" w14:paraId="6462D9E8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00EEA55B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Dcytb</w:t>
            </w:r>
          </w:p>
        </w:tc>
        <w:tc>
          <w:tcPr>
            <w:tcW w:w="1276" w:type="dxa"/>
            <w:shd w:val="clear" w:color="auto" w:fill="auto"/>
          </w:tcPr>
          <w:p w14:paraId="5E4A5120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641713E3" w14:textId="77777777" w:rsidR="00FD5C00" w:rsidRPr="00A626EA" w:rsidRDefault="00FD5C00" w:rsidP="00FD5C00">
            <w:pPr>
              <w:pStyle w:val="Stylesophie"/>
              <w:rPr>
                <w:b w:val="0"/>
                <w:sz w:val="20"/>
                <w:szCs w:val="20"/>
                <w:lang w:val="en-GB"/>
              </w:rPr>
            </w:pPr>
            <w:r w:rsidRPr="00A626EA">
              <w:rPr>
                <w:b w:val="0"/>
                <w:sz w:val="20"/>
                <w:szCs w:val="20"/>
                <w:lang w:val="en-GB"/>
              </w:rPr>
              <w:t>ACG GTT CTC ATG GGA GTG AC</w:t>
            </w:r>
          </w:p>
        </w:tc>
      </w:tr>
      <w:tr w:rsidR="00FD5C00" w:rsidRPr="00AC11DA" w14:paraId="11E11FDB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3F4E8F72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3E1CD0C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48842DE2" w14:textId="77777777" w:rsidR="00FD5C00" w:rsidRPr="00A626EA" w:rsidRDefault="00FD5C00" w:rsidP="00FD5C00">
            <w:pPr>
              <w:pStyle w:val="Stylesophie"/>
              <w:rPr>
                <w:b w:val="0"/>
                <w:sz w:val="20"/>
                <w:szCs w:val="20"/>
                <w:lang w:val="en-GB"/>
              </w:rPr>
            </w:pPr>
            <w:r w:rsidRPr="00A626EA">
              <w:rPr>
                <w:b w:val="0"/>
                <w:sz w:val="20"/>
                <w:szCs w:val="20"/>
                <w:lang w:val="en-GB"/>
              </w:rPr>
              <w:t>GAA GGC CCA GCG TAT TTG TA</w:t>
            </w:r>
          </w:p>
        </w:tc>
      </w:tr>
      <w:tr w:rsidR="00FD5C00" w:rsidRPr="00AC11DA" w14:paraId="1C8B84E2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048FC57E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DMT1+IRE</w:t>
            </w:r>
          </w:p>
        </w:tc>
        <w:tc>
          <w:tcPr>
            <w:tcW w:w="1276" w:type="dxa"/>
            <w:shd w:val="clear" w:color="auto" w:fill="auto"/>
          </w:tcPr>
          <w:p w14:paraId="1A981757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57C430A8" w14:textId="77777777" w:rsidR="00FD5C00" w:rsidRPr="00A626EA" w:rsidRDefault="00FD5C00" w:rsidP="00FD5C00">
            <w:pPr>
              <w:pStyle w:val="Stylesophie"/>
              <w:rPr>
                <w:b w:val="0"/>
                <w:sz w:val="20"/>
                <w:szCs w:val="20"/>
                <w:lang w:val="en-GB"/>
              </w:rPr>
            </w:pPr>
            <w:r w:rsidRPr="00A626EA">
              <w:rPr>
                <w:b w:val="0"/>
                <w:sz w:val="20"/>
                <w:szCs w:val="20"/>
                <w:lang w:val="en-GB"/>
              </w:rPr>
              <w:t>TGT TTG ATT GCA TTG GGT CTG</w:t>
            </w:r>
          </w:p>
        </w:tc>
      </w:tr>
      <w:tr w:rsidR="00FD5C00" w:rsidRPr="00AC11DA" w14:paraId="15E165C3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2F75A280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EE7DE84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30505BE0" w14:textId="77777777" w:rsidR="00FD5C00" w:rsidRPr="00A626EA" w:rsidRDefault="00FD5C00" w:rsidP="00FD5C00">
            <w:pPr>
              <w:pStyle w:val="Stylesophie"/>
              <w:rPr>
                <w:b w:val="0"/>
                <w:sz w:val="20"/>
                <w:szCs w:val="20"/>
                <w:lang w:val="en-GB"/>
              </w:rPr>
            </w:pPr>
            <w:r w:rsidRPr="00A626EA">
              <w:rPr>
                <w:b w:val="0"/>
                <w:sz w:val="20"/>
                <w:szCs w:val="20"/>
                <w:lang w:val="en-GB"/>
              </w:rPr>
              <w:t>CGC TCA GCA GGA CTT TCG AG</w:t>
            </w:r>
          </w:p>
        </w:tc>
      </w:tr>
      <w:tr w:rsidR="00FD5C00" w:rsidRPr="00AC11DA" w14:paraId="2E6FA1DE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0309A4F6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  <w:r w:rsidRPr="00A626EA">
              <w:rPr>
                <w:b w:val="0"/>
                <w:i/>
                <w:noProof/>
                <w:sz w:val="20"/>
                <w:szCs w:val="20"/>
                <w:lang w:val="en-GB"/>
              </w:rPr>
              <w:t>Cyclophilin</w:t>
            </w:r>
          </w:p>
        </w:tc>
        <w:tc>
          <w:tcPr>
            <w:tcW w:w="1276" w:type="dxa"/>
            <w:shd w:val="clear" w:color="auto" w:fill="auto"/>
          </w:tcPr>
          <w:p w14:paraId="240A30E9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5306" w:type="dxa"/>
            <w:shd w:val="clear" w:color="auto" w:fill="auto"/>
          </w:tcPr>
          <w:p w14:paraId="36030F53" w14:textId="77777777" w:rsidR="00FD5C00" w:rsidRPr="00A626EA" w:rsidRDefault="00FD5C00" w:rsidP="00FD5C00">
            <w:pPr>
              <w:pStyle w:val="Stylesophie"/>
              <w:rPr>
                <w:b w:val="0"/>
                <w:sz w:val="20"/>
                <w:szCs w:val="20"/>
                <w:lang w:val="en-GB"/>
              </w:rPr>
            </w:pPr>
            <w:r w:rsidRPr="00A626EA">
              <w:rPr>
                <w:b w:val="0"/>
                <w:sz w:val="20"/>
                <w:szCs w:val="20"/>
                <w:lang w:val="en-GB"/>
              </w:rPr>
              <w:t>ATG GCA CTG GCG GCA GGT CC</w:t>
            </w:r>
          </w:p>
        </w:tc>
      </w:tr>
      <w:tr w:rsidR="00FD5C00" w:rsidRPr="00AC11DA" w14:paraId="0DE7407E" w14:textId="77777777">
        <w:trPr>
          <w:jc w:val="center"/>
        </w:trPr>
        <w:tc>
          <w:tcPr>
            <w:tcW w:w="1809" w:type="dxa"/>
            <w:shd w:val="clear" w:color="auto" w:fill="auto"/>
          </w:tcPr>
          <w:p w14:paraId="0BA19CC4" w14:textId="77777777" w:rsidR="00FD5C00" w:rsidRPr="00A626EA" w:rsidRDefault="00FD5C00" w:rsidP="00FD5C00">
            <w:pPr>
              <w:pStyle w:val="Stylesophie"/>
              <w:rPr>
                <w:b w:val="0"/>
                <w:i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207B9E2" w14:textId="77777777" w:rsidR="00FD5C00" w:rsidRPr="00A626EA" w:rsidRDefault="00FD5C00" w:rsidP="00FD5C00">
            <w:pPr>
              <w:pStyle w:val="Stylesophie"/>
              <w:rPr>
                <w:sz w:val="20"/>
                <w:szCs w:val="20"/>
                <w:lang w:val="en-GB"/>
              </w:rPr>
            </w:pPr>
            <w:r w:rsidRPr="00A626EA">
              <w:rPr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5306" w:type="dxa"/>
            <w:shd w:val="clear" w:color="auto" w:fill="auto"/>
          </w:tcPr>
          <w:p w14:paraId="0D72F32A" w14:textId="77777777" w:rsidR="00FD5C00" w:rsidRPr="00A626EA" w:rsidRDefault="00FD5C00" w:rsidP="00FD5C00">
            <w:pPr>
              <w:pStyle w:val="Stylesophie"/>
              <w:rPr>
                <w:b w:val="0"/>
                <w:sz w:val="20"/>
                <w:szCs w:val="20"/>
                <w:lang w:val="en-GB"/>
              </w:rPr>
            </w:pPr>
            <w:r w:rsidRPr="00A626EA">
              <w:rPr>
                <w:b w:val="0"/>
                <w:sz w:val="20"/>
                <w:szCs w:val="20"/>
                <w:lang w:val="en-GB"/>
              </w:rPr>
              <w:t>TTG CCA TTC CTG GAC CCA AA</w:t>
            </w:r>
          </w:p>
        </w:tc>
      </w:tr>
    </w:tbl>
    <w:p w14:paraId="7BA1D805" w14:textId="77777777" w:rsidR="00FD5C00" w:rsidRPr="00A626EA" w:rsidRDefault="00FD5C00" w:rsidP="00FD5C00">
      <w:pPr>
        <w:pStyle w:val="Stylesophie"/>
        <w:rPr>
          <w:lang w:val="en-GB"/>
        </w:rPr>
      </w:pPr>
    </w:p>
    <w:p w14:paraId="0AE92524" w14:textId="77777777" w:rsidR="00FD5C00" w:rsidRPr="00A626EA" w:rsidRDefault="00FD5C00" w:rsidP="00FD5C00">
      <w:pPr>
        <w:pStyle w:val="Stylesophie"/>
        <w:rPr>
          <w:lang w:val="en-GB"/>
        </w:rPr>
      </w:pPr>
    </w:p>
    <w:p w14:paraId="2D428A28" w14:textId="77777777" w:rsidR="00FD5C00" w:rsidRPr="00A626EA" w:rsidRDefault="00FD5C00" w:rsidP="00FD5C00">
      <w:pPr>
        <w:pStyle w:val="Stylesophie"/>
        <w:rPr>
          <w:lang w:val="en-GB"/>
        </w:rPr>
      </w:pPr>
    </w:p>
    <w:p w14:paraId="6CBADD39" w14:textId="77777777" w:rsidR="00FD5C00" w:rsidRPr="00A626EA" w:rsidRDefault="00FD5C00" w:rsidP="00FD5C00">
      <w:pPr>
        <w:pStyle w:val="Stylesophie"/>
        <w:rPr>
          <w:lang w:val="en-GB"/>
        </w:rPr>
      </w:pPr>
    </w:p>
    <w:p w14:paraId="57C5B27D" w14:textId="77777777" w:rsidR="00FD5C00" w:rsidRPr="00A626EA" w:rsidRDefault="00FD5C00" w:rsidP="00FD5C00">
      <w:pPr>
        <w:pStyle w:val="Stylesophie"/>
        <w:rPr>
          <w:lang w:val="en-GB"/>
        </w:rPr>
      </w:pPr>
    </w:p>
    <w:p w14:paraId="565D5D12" w14:textId="77777777" w:rsidR="00FD5C00" w:rsidRPr="00A626EA" w:rsidRDefault="00FD5C00" w:rsidP="00FD5C00">
      <w:pPr>
        <w:pStyle w:val="Stylesophie"/>
        <w:rPr>
          <w:b w:val="0"/>
          <w:lang w:val="en-GB"/>
        </w:rPr>
      </w:pPr>
    </w:p>
    <w:p w14:paraId="56C85873" w14:textId="77777777" w:rsidR="00CA7A26" w:rsidRPr="00A626EA" w:rsidRDefault="00CA7A26" w:rsidP="00FD5C00">
      <w:pPr>
        <w:pStyle w:val="Stylesophie"/>
        <w:rPr>
          <w:b w:val="0"/>
          <w:lang w:val="en-GB"/>
        </w:rPr>
      </w:pPr>
    </w:p>
    <w:p w14:paraId="5EF6169B" w14:textId="77777777" w:rsidR="005A41C2" w:rsidRDefault="005A41C2" w:rsidP="00FD5C00">
      <w:pPr>
        <w:pStyle w:val="Stylesophie"/>
        <w:rPr>
          <w:b w:val="0"/>
          <w:lang w:val="en-GB"/>
        </w:rPr>
      </w:pPr>
    </w:p>
    <w:p w14:paraId="21CE288E" w14:textId="77777777" w:rsidR="00027803" w:rsidRPr="00A626EA" w:rsidRDefault="00027803" w:rsidP="00FD5C00">
      <w:pPr>
        <w:pStyle w:val="Stylesophie"/>
        <w:rPr>
          <w:b w:val="0"/>
          <w:lang w:val="en-GB"/>
        </w:rPr>
      </w:pPr>
    </w:p>
    <w:sectPr w:rsidR="00027803" w:rsidRPr="00A626E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BACF37" w14:textId="77777777" w:rsidR="00C146FE" w:rsidRDefault="00C146FE">
      <w:r>
        <w:separator/>
      </w:r>
    </w:p>
  </w:endnote>
  <w:endnote w:type="continuationSeparator" w:id="0">
    <w:p w14:paraId="0BC05C89" w14:textId="77777777" w:rsidR="00C146FE" w:rsidRDefault="00C14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-Roman">
    <w:altName w:val="Times"/>
    <w:panose1 w:val="00000000000000000000"/>
    <w:charset w:val="4D"/>
    <w:family w:val="roman"/>
    <w:notTrueType/>
    <w:pitch w:val="default"/>
    <w:sig w:usb0="03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B133F1" w14:textId="77777777" w:rsidR="00106FBA" w:rsidRDefault="00106FBA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2121F8" w14:textId="77777777" w:rsidR="00C146FE" w:rsidRDefault="00C146FE">
    <w:pPr>
      <w:pStyle w:val="Pieddepage"/>
      <w:jc w:val="right"/>
    </w:pP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E66AA2">
      <w:rPr>
        <w:rStyle w:val="Numrodepage"/>
        <w:noProof/>
      </w:rPr>
      <w:t>1</w:t>
    </w:r>
    <w:r>
      <w:rPr>
        <w:rStyle w:val="Numrodepage"/>
      </w:rP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F02DB0" w14:textId="77777777" w:rsidR="00106FBA" w:rsidRDefault="00106FBA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F686CE" w14:textId="77777777" w:rsidR="00C146FE" w:rsidRDefault="00C146FE">
      <w:r>
        <w:separator/>
      </w:r>
    </w:p>
  </w:footnote>
  <w:footnote w:type="continuationSeparator" w:id="0">
    <w:p w14:paraId="14D4F2F9" w14:textId="77777777" w:rsidR="00C146FE" w:rsidRDefault="00C146F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5D9361" w14:textId="77777777" w:rsidR="00106FBA" w:rsidRDefault="00106FBA">
    <w:pPr>
      <w:pStyle w:val="En-tt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B17E95" w14:textId="77777777" w:rsidR="00C146FE" w:rsidRDefault="00C146FE">
    <w:pPr>
      <w:pStyle w:val="En-tte"/>
      <w:tabs>
        <w:tab w:val="clear" w:pos="9072"/>
        <w:tab w:val="right" w:pos="9498"/>
      </w:tabs>
      <w:ind w:right="-426"/>
      <w:rPr>
        <w:rStyle w:val="Numrodepage"/>
        <w:noProof/>
      </w:rPr>
    </w:pPr>
    <w:r>
      <w:rPr>
        <w:noProof/>
      </w:rPr>
      <w:t xml:space="preserve">               JC Deschemin and S Vaulont  </w:t>
    </w:r>
  </w:p>
  <w:p w14:paraId="0551C06C" w14:textId="77777777" w:rsidR="00C146FE" w:rsidRDefault="00C146FE">
    <w:pPr>
      <w:pStyle w:val="En-tte"/>
      <w:tabs>
        <w:tab w:val="clear" w:pos="9072"/>
        <w:tab w:val="right" w:pos="9498"/>
      </w:tabs>
      <w:ind w:right="-426"/>
      <w:rPr>
        <w:rStyle w:val="Numrodepage"/>
        <w:noProof/>
      </w:rPr>
    </w:pPr>
  </w:p>
  <w:p w14:paraId="2C4F9BBE" w14:textId="77777777" w:rsidR="00C146FE" w:rsidRDefault="00C146FE">
    <w:pPr>
      <w:pStyle w:val="En-tte"/>
      <w:tabs>
        <w:tab w:val="clear" w:pos="9072"/>
        <w:tab w:val="right" w:pos="9498"/>
      </w:tabs>
      <w:ind w:right="-426"/>
      <w:rPr>
        <w:noProof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D1FDA8" w14:textId="77777777" w:rsidR="00106FBA" w:rsidRDefault="00106FBA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7" type="#_x0000_t75" style="width:15pt;height:15pt" o:bullet="t">
        <v:imagedata r:id="rId1" o:title="Word Work File L_389418059"/>
      </v:shape>
    </w:pict>
  </w:numPicBullet>
  <w:abstractNum w:abstractNumId="0">
    <w:nsid w:val="FFFFFF1D"/>
    <w:multiLevelType w:val="multilevel"/>
    <w:tmpl w:val="A86A7F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C4AF89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422037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7BC237D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C42A05B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BBC53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DEC61B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59E43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6EFAE98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63984C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2A0F45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449079B"/>
    <w:multiLevelType w:val="hybridMultilevel"/>
    <w:tmpl w:val="C82278C2"/>
    <w:lvl w:ilvl="0" w:tplc="0007040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09635DD8"/>
    <w:multiLevelType w:val="hybridMultilevel"/>
    <w:tmpl w:val="7A708550"/>
    <w:lvl w:ilvl="0" w:tplc="0015040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85E4FCA"/>
    <w:multiLevelType w:val="hybridMultilevel"/>
    <w:tmpl w:val="5D2850EA"/>
    <w:lvl w:ilvl="0" w:tplc="000F04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4843F82"/>
    <w:multiLevelType w:val="hybridMultilevel"/>
    <w:tmpl w:val="6D805282"/>
    <w:lvl w:ilvl="0" w:tplc="DEF8C6D2">
      <w:start w:val="1"/>
      <w:numFmt w:val="upperLetter"/>
      <w:lvlText w:val="(%1)"/>
      <w:lvlJc w:val="left"/>
      <w:pPr>
        <w:tabs>
          <w:tab w:val="num" w:pos="800"/>
        </w:tabs>
        <w:ind w:left="800" w:hanging="440"/>
      </w:pPr>
      <w:rPr>
        <w:rFonts w:hint="default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72F0CAA"/>
    <w:multiLevelType w:val="hybridMultilevel"/>
    <w:tmpl w:val="08A045BE"/>
    <w:lvl w:ilvl="0" w:tplc="000F04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5"/>
  </w:num>
  <w:num w:numId="2">
    <w:abstractNumId w:val="11"/>
  </w:num>
  <w:num w:numId="3">
    <w:abstractNumId w:val="13"/>
  </w:num>
  <w:num w:numId="4">
    <w:abstractNumId w:val="12"/>
  </w:num>
  <w:num w:numId="5">
    <w:abstractNumId w:val="14"/>
  </w:num>
  <w:num w:numId="6">
    <w:abstractNumId w:val="0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0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_Lib_Name_List_Name" w:val="12hepcidin.enl"/>
    <w:docVar w:name="EN_Main_Body_Style_Name" w:val="Blood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efzzt2yetze3e2pec55a9nvzfwaaspw9xx&quot;&gt;LPS paper&lt;record-ids&gt;&lt;item&gt;1&lt;/item&gt;&lt;item&gt;2&lt;/item&gt;&lt;item&gt;3&lt;/item&gt;&lt;item&gt;4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9&lt;/item&gt;&lt;item&gt;30&lt;/item&gt;&lt;item&gt;32&lt;/item&gt;&lt;item&gt;33&lt;/item&gt;&lt;item&gt;34&lt;/item&gt;&lt;item&gt;35&lt;/item&gt;&lt;item&gt;37&lt;/item&gt;&lt;item&gt;56&lt;/item&gt;&lt;/record-ids&gt;&lt;/item&gt;&lt;/Libraries&gt;"/>
  </w:docVars>
  <w:rsids>
    <w:rsidRoot w:val="00006EC7"/>
    <w:rsid w:val="000052EA"/>
    <w:rsid w:val="00006EC7"/>
    <w:rsid w:val="00010D11"/>
    <w:rsid w:val="00013700"/>
    <w:rsid w:val="00027803"/>
    <w:rsid w:val="00035FE6"/>
    <w:rsid w:val="000459E9"/>
    <w:rsid w:val="00056F9D"/>
    <w:rsid w:val="00095E26"/>
    <w:rsid w:val="000C3E9A"/>
    <w:rsid w:val="000E533C"/>
    <w:rsid w:val="00106FBA"/>
    <w:rsid w:val="00111FA3"/>
    <w:rsid w:val="001301AD"/>
    <w:rsid w:val="001633A4"/>
    <w:rsid w:val="00177226"/>
    <w:rsid w:val="0019635B"/>
    <w:rsid w:val="001C29A6"/>
    <w:rsid w:val="001F6F64"/>
    <w:rsid w:val="00211388"/>
    <w:rsid w:val="0021424D"/>
    <w:rsid w:val="00223D97"/>
    <w:rsid w:val="00241694"/>
    <w:rsid w:val="00251857"/>
    <w:rsid w:val="00264ADF"/>
    <w:rsid w:val="002A4271"/>
    <w:rsid w:val="002F2660"/>
    <w:rsid w:val="002F4429"/>
    <w:rsid w:val="002F5CBC"/>
    <w:rsid w:val="003E27FF"/>
    <w:rsid w:val="0041120A"/>
    <w:rsid w:val="00476A7B"/>
    <w:rsid w:val="004A05AD"/>
    <w:rsid w:val="004B1F7E"/>
    <w:rsid w:val="00513FA1"/>
    <w:rsid w:val="005216CF"/>
    <w:rsid w:val="005461B3"/>
    <w:rsid w:val="00546B9B"/>
    <w:rsid w:val="005869D0"/>
    <w:rsid w:val="005A41C2"/>
    <w:rsid w:val="005A7BC2"/>
    <w:rsid w:val="005D0D94"/>
    <w:rsid w:val="00656599"/>
    <w:rsid w:val="00695091"/>
    <w:rsid w:val="006A5554"/>
    <w:rsid w:val="006A690E"/>
    <w:rsid w:val="00710600"/>
    <w:rsid w:val="00771210"/>
    <w:rsid w:val="007E716A"/>
    <w:rsid w:val="00800B02"/>
    <w:rsid w:val="00821E18"/>
    <w:rsid w:val="008278C2"/>
    <w:rsid w:val="00905423"/>
    <w:rsid w:val="00924692"/>
    <w:rsid w:val="0097470D"/>
    <w:rsid w:val="009A2ACA"/>
    <w:rsid w:val="009B2027"/>
    <w:rsid w:val="009C5241"/>
    <w:rsid w:val="009C7E5C"/>
    <w:rsid w:val="00A17AC5"/>
    <w:rsid w:val="00A626EA"/>
    <w:rsid w:val="00A92E4D"/>
    <w:rsid w:val="00AA2ED8"/>
    <w:rsid w:val="00AA794D"/>
    <w:rsid w:val="00AC11DA"/>
    <w:rsid w:val="00AC1C19"/>
    <w:rsid w:val="00AF45DF"/>
    <w:rsid w:val="00B32163"/>
    <w:rsid w:val="00B710FF"/>
    <w:rsid w:val="00BB4307"/>
    <w:rsid w:val="00BF2619"/>
    <w:rsid w:val="00C021FA"/>
    <w:rsid w:val="00C146FE"/>
    <w:rsid w:val="00C341DA"/>
    <w:rsid w:val="00C67AF6"/>
    <w:rsid w:val="00CA1A8C"/>
    <w:rsid w:val="00CA40AA"/>
    <w:rsid w:val="00CA7A26"/>
    <w:rsid w:val="00CE6504"/>
    <w:rsid w:val="00D01B36"/>
    <w:rsid w:val="00D15103"/>
    <w:rsid w:val="00D24646"/>
    <w:rsid w:val="00D36232"/>
    <w:rsid w:val="00D754CB"/>
    <w:rsid w:val="00D86D07"/>
    <w:rsid w:val="00DB51AC"/>
    <w:rsid w:val="00DC6966"/>
    <w:rsid w:val="00DE3CB1"/>
    <w:rsid w:val="00E1065B"/>
    <w:rsid w:val="00E3421A"/>
    <w:rsid w:val="00E66AA2"/>
    <w:rsid w:val="00E807F0"/>
    <w:rsid w:val="00F16FBD"/>
    <w:rsid w:val="00F252C0"/>
    <w:rsid w:val="00F8179C"/>
    <w:rsid w:val="00F95ED6"/>
    <w:rsid w:val="00FB6B46"/>
    <w:rsid w:val="00FD0076"/>
    <w:rsid w:val="00FD1862"/>
    <w:rsid w:val="00FD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9"/>
    <o:shapelayout v:ext="edit">
      <o:idmap v:ext="edit" data="1"/>
    </o:shapelayout>
  </w:shapeDefaults>
  <w:doNotEmbedSmartTags/>
  <w:decimalSymbol w:val=","/>
  <w:listSeparator w:val=";"/>
  <w14:docId w14:val="029328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zh-CN"/>
    </w:rPr>
  </w:style>
  <w:style w:type="paragraph" w:styleId="Titre1">
    <w:name w:val="heading 1"/>
    <w:basedOn w:val="Normal"/>
    <w:next w:val="Normal"/>
    <w:qFormat/>
    <w:pPr>
      <w:keepNext/>
      <w:jc w:val="both"/>
      <w:outlineLvl w:val="0"/>
    </w:pPr>
    <w:rPr>
      <w:rFonts w:ascii="Times New Roman" w:hAnsi="Times New Roman"/>
      <w:b/>
      <w:lang w:val="en-US"/>
    </w:rPr>
  </w:style>
  <w:style w:type="paragraph" w:styleId="Titre2">
    <w:name w:val="heading 2"/>
    <w:basedOn w:val="Normal"/>
    <w:next w:val="Normal"/>
    <w:qFormat/>
    <w:pPr>
      <w:keepNext/>
      <w:spacing w:before="240" w:after="60" w:line="480" w:lineRule="auto"/>
      <w:outlineLvl w:val="1"/>
    </w:pPr>
    <w:rPr>
      <w:rFonts w:ascii="Times New Roman" w:eastAsia="Times New Roman" w:hAnsi="Times New Roman"/>
      <w:b/>
      <w:i/>
      <w:lang w:val="en-GB"/>
    </w:rPr>
  </w:style>
  <w:style w:type="paragraph" w:styleId="Titre3">
    <w:name w:val="heading 3"/>
    <w:basedOn w:val="Normal"/>
    <w:next w:val="Normal"/>
    <w:qFormat/>
    <w:pPr>
      <w:keepNext/>
      <w:spacing w:line="360" w:lineRule="auto"/>
      <w:jc w:val="center"/>
      <w:outlineLvl w:val="2"/>
    </w:pPr>
    <w:rPr>
      <w:rFonts w:ascii="Times New Roman" w:hAnsi="Times New Roman"/>
      <w:b/>
      <w:sz w:val="28"/>
      <w:lang w:val="en-US"/>
    </w:rPr>
  </w:style>
  <w:style w:type="paragraph" w:styleId="Titre9">
    <w:name w:val="heading 9"/>
    <w:basedOn w:val="Normal"/>
    <w:next w:val="Normal"/>
    <w:qFormat/>
    <w:pPr>
      <w:keepNext/>
      <w:autoSpaceDE w:val="0"/>
      <w:autoSpaceDN w:val="0"/>
      <w:spacing w:line="480" w:lineRule="auto"/>
      <w:jc w:val="both"/>
      <w:outlineLvl w:val="8"/>
    </w:pPr>
    <w:rPr>
      <w:rFonts w:ascii="Arial" w:eastAsia="Times New Roman" w:hAnsi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color w:val="0000FF"/>
      <w:u w:val="single"/>
    </w:rPr>
  </w:style>
  <w:style w:type="paragraph" w:styleId="Titre">
    <w:name w:val="Title"/>
    <w:basedOn w:val="Normal"/>
    <w:qFormat/>
    <w:pPr>
      <w:spacing w:before="480" w:after="840"/>
      <w:jc w:val="center"/>
    </w:pPr>
    <w:rPr>
      <w:b/>
      <w:sz w:val="32"/>
    </w:rPr>
  </w:style>
  <w:style w:type="paragraph" w:styleId="Corpsdetexte">
    <w:name w:val="Body Text"/>
    <w:basedOn w:val="Normal"/>
    <w:pPr>
      <w:widowControl w:val="0"/>
      <w:autoSpaceDE w:val="0"/>
      <w:autoSpaceDN w:val="0"/>
      <w:adjustRightInd w:val="0"/>
      <w:jc w:val="both"/>
    </w:pPr>
    <w:rPr>
      <w:lang w:val="en-US"/>
    </w:rPr>
  </w:style>
  <w:style w:type="paragraph" w:styleId="Retraitcorpsdetexte">
    <w:name w:val="Body Text Indent"/>
    <w:basedOn w:val="Normal"/>
    <w:pPr>
      <w:ind w:hanging="11"/>
      <w:jc w:val="both"/>
    </w:pPr>
    <w:rPr>
      <w:lang w:val="en-US"/>
    </w:r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</w:style>
  <w:style w:type="paragraph" w:styleId="Corpsdetexte2">
    <w:name w:val="Body Text 2"/>
    <w:basedOn w:val="Normal"/>
    <w:pPr>
      <w:jc w:val="both"/>
    </w:pPr>
    <w:rPr>
      <w:rFonts w:ascii="Times New Roman" w:hAnsi="Times New Roman"/>
      <w:b/>
      <w:lang w:val="en-US"/>
    </w:rPr>
  </w:style>
  <w:style w:type="paragraph" w:customStyle="1" w:styleId="TextChar">
    <w:name w:val="Text Char"/>
    <w:basedOn w:val="Corpsdetexte"/>
    <w:pPr>
      <w:widowControl/>
      <w:autoSpaceDE/>
      <w:autoSpaceDN/>
      <w:adjustRightInd/>
      <w:spacing w:line="480" w:lineRule="auto"/>
      <w:ind w:firstLine="567"/>
    </w:pPr>
    <w:rPr>
      <w:rFonts w:ascii="Times New Roman" w:eastAsia="Times New Roman" w:hAnsi="Times New Roman"/>
      <w:szCs w:val="24"/>
      <w:lang w:val="en-GB" w:eastAsia="fr-FR"/>
    </w:rPr>
  </w:style>
  <w:style w:type="paragraph" w:styleId="Retraitcorpsdetexte2">
    <w:name w:val="Body Text Indent 2"/>
    <w:basedOn w:val="Normal"/>
    <w:pPr>
      <w:spacing w:after="120" w:line="480" w:lineRule="auto"/>
      <w:ind w:left="283"/>
    </w:pPr>
  </w:style>
  <w:style w:type="character" w:customStyle="1" w:styleId="Heading3Char">
    <w:name w:val="Heading 3 Char"/>
    <w:rPr>
      <w:rFonts w:cs="Arial"/>
      <w:b/>
      <w:bCs/>
      <w:noProof w:val="0"/>
      <w:sz w:val="22"/>
      <w:szCs w:val="26"/>
      <w:lang w:val="fr-FR" w:eastAsia="fr-FR" w:bidi="ar-SA"/>
    </w:rPr>
  </w:style>
  <w:style w:type="character" w:styleId="Marquedannotation">
    <w:name w:val="annotation reference"/>
    <w:rPr>
      <w:sz w:val="18"/>
    </w:rPr>
  </w:style>
  <w:style w:type="paragraph" w:styleId="Commentaire">
    <w:name w:val="annotation text"/>
    <w:basedOn w:val="Normal"/>
  </w:style>
  <w:style w:type="paragraph" w:styleId="Textedebulles">
    <w:name w:val="Balloon Text"/>
    <w:basedOn w:val="Normal"/>
    <w:semiHidden/>
    <w:rsid w:val="00006EC7"/>
    <w:rPr>
      <w:rFonts w:ascii="Lucida Grande" w:hAnsi="Lucida Grande"/>
      <w:sz w:val="18"/>
      <w:szCs w:val="18"/>
    </w:rPr>
  </w:style>
  <w:style w:type="character" w:styleId="Lienhypertextesuivi">
    <w:name w:val="FollowedHyperlink"/>
    <w:rsid w:val="00BA6D22"/>
    <w:rPr>
      <w:color w:val="800080"/>
      <w:u w:val="single"/>
    </w:rPr>
  </w:style>
  <w:style w:type="character" w:customStyle="1" w:styleId="articletext">
    <w:name w:val="articletext"/>
    <w:rsid w:val="00184A13"/>
  </w:style>
  <w:style w:type="paragraph" w:customStyle="1" w:styleId="sophie">
    <w:name w:val="sophie"/>
    <w:basedOn w:val="Normal"/>
    <w:autoRedefine/>
    <w:qFormat/>
    <w:rsid w:val="004F1B8E"/>
    <w:pPr>
      <w:widowControl w:val="0"/>
      <w:tabs>
        <w:tab w:val="left" w:pos="284"/>
      </w:tabs>
      <w:autoSpaceDE w:val="0"/>
      <w:autoSpaceDN w:val="0"/>
      <w:adjustRightInd w:val="0"/>
      <w:spacing w:line="360" w:lineRule="auto"/>
      <w:jc w:val="both"/>
    </w:pPr>
    <w:rPr>
      <w:rFonts w:ascii="Times-Roman" w:hAnsi="Times-Roman" w:cs="Times-Roman"/>
      <w:sz w:val="22"/>
      <w:szCs w:val="22"/>
      <w:lang w:eastAsia="fr-FR" w:bidi="fr-FR"/>
    </w:rPr>
  </w:style>
  <w:style w:type="character" w:customStyle="1" w:styleId="st">
    <w:name w:val="st"/>
    <w:rsid w:val="004415A6"/>
  </w:style>
  <w:style w:type="paragraph" w:styleId="NormalWeb">
    <w:name w:val="Normal (Web)"/>
    <w:basedOn w:val="Normal"/>
    <w:uiPriority w:val="99"/>
    <w:semiHidden/>
    <w:unhideWhenUsed/>
    <w:rsid w:val="00F075B0"/>
    <w:pPr>
      <w:spacing w:before="100" w:beforeAutospacing="1" w:after="100" w:afterAutospacing="1"/>
    </w:pPr>
    <w:rPr>
      <w:rFonts w:eastAsia="ＭＳ 明朝"/>
      <w:sz w:val="20"/>
      <w:lang w:eastAsia="fr-FR"/>
    </w:rPr>
  </w:style>
  <w:style w:type="paragraph" w:customStyle="1" w:styleId="Style1">
    <w:name w:val="Style1"/>
    <w:basedOn w:val="sophie"/>
    <w:qFormat/>
    <w:rsid w:val="000A745B"/>
  </w:style>
  <w:style w:type="paragraph" w:customStyle="1" w:styleId="Stylesophie">
    <w:name w:val="Style sophie"/>
    <w:basedOn w:val="sophie"/>
    <w:qFormat/>
    <w:rsid w:val="00FA193C"/>
    <w:rPr>
      <w:rFonts w:ascii="Times New Roman" w:hAnsi="Times New Roman"/>
      <w:b/>
      <w:sz w:val="24"/>
    </w:rPr>
  </w:style>
  <w:style w:type="paragraph" w:customStyle="1" w:styleId="Style2">
    <w:name w:val="Style2"/>
    <w:basedOn w:val="Stylesophie"/>
    <w:qFormat/>
    <w:rsid w:val="00081270"/>
  </w:style>
  <w:style w:type="paragraph" w:customStyle="1" w:styleId="Style3">
    <w:name w:val="Style3"/>
    <w:basedOn w:val="Stylesophie"/>
    <w:autoRedefine/>
    <w:qFormat/>
    <w:rsid w:val="00081270"/>
  </w:style>
  <w:style w:type="character" w:customStyle="1" w:styleId="eudoraheader">
    <w:name w:val="eudoraheader"/>
    <w:basedOn w:val="Policepardfaut"/>
    <w:rsid w:val="00CA7A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zh-CN"/>
    </w:rPr>
  </w:style>
  <w:style w:type="paragraph" w:styleId="Titre1">
    <w:name w:val="heading 1"/>
    <w:basedOn w:val="Normal"/>
    <w:next w:val="Normal"/>
    <w:qFormat/>
    <w:pPr>
      <w:keepNext/>
      <w:jc w:val="both"/>
      <w:outlineLvl w:val="0"/>
    </w:pPr>
    <w:rPr>
      <w:rFonts w:ascii="Times New Roman" w:hAnsi="Times New Roman"/>
      <w:b/>
      <w:lang w:val="en-US"/>
    </w:rPr>
  </w:style>
  <w:style w:type="paragraph" w:styleId="Titre2">
    <w:name w:val="heading 2"/>
    <w:basedOn w:val="Normal"/>
    <w:next w:val="Normal"/>
    <w:qFormat/>
    <w:pPr>
      <w:keepNext/>
      <w:spacing w:before="240" w:after="60" w:line="480" w:lineRule="auto"/>
      <w:outlineLvl w:val="1"/>
    </w:pPr>
    <w:rPr>
      <w:rFonts w:ascii="Times New Roman" w:eastAsia="Times New Roman" w:hAnsi="Times New Roman"/>
      <w:b/>
      <w:i/>
      <w:lang w:val="en-GB"/>
    </w:rPr>
  </w:style>
  <w:style w:type="paragraph" w:styleId="Titre3">
    <w:name w:val="heading 3"/>
    <w:basedOn w:val="Normal"/>
    <w:next w:val="Normal"/>
    <w:qFormat/>
    <w:pPr>
      <w:keepNext/>
      <w:spacing w:line="360" w:lineRule="auto"/>
      <w:jc w:val="center"/>
      <w:outlineLvl w:val="2"/>
    </w:pPr>
    <w:rPr>
      <w:rFonts w:ascii="Times New Roman" w:hAnsi="Times New Roman"/>
      <w:b/>
      <w:sz w:val="28"/>
      <w:lang w:val="en-US"/>
    </w:rPr>
  </w:style>
  <w:style w:type="paragraph" w:styleId="Titre9">
    <w:name w:val="heading 9"/>
    <w:basedOn w:val="Normal"/>
    <w:next w:val="Normal"/>
    <w:qFormat/>
    <w:pPr>
      <w:keepNext/>
      <w:autoSpaceDE w:val="0"/>
      <w:autoSpaceDN w:val="0"/>
      <w:spacing w:line="480" w:lineRule="auto"/>
      <w:jc w:val="both"/>
      <w:outlineLvl w:val="8"/>
    </w:pPr>
    <w:rPr>
      <w:rFonts w:ascii="Arial" w:eastAsia="Times New Roman" w:hAnsi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color w:val="0000FF"/>
      <w:u w:val="single"/>
    </w:rPr>
  </w:style>
  <w:style w:type="paragraph" w:styleId="Titre">
    <w:name w:val="Title"/>
    <w:basedOn w:val="Normal"/>
    <w:qFormat/>
    <w:pPr>
      <w:spacing w:before="480" w:after="840"/>
      <w:jc w:val="center"/>
    </w:pPr>
    <w:rPr>
      <w:b/>
      <w:sz w:val="32"/>
    </w:rPr>
  </w:style>
  <w:style w:type="paragraph" w:styleId="Corpsdetexte">
    <w:name w:val="Body Text"/>
    <w:basedOn w:val="Normal"/>
    <w:pPr>
      <w:widowControl w:val="0"/>
      <w:autoSpaceDE w:val="0"/>
      <w:autoSpaceDN w:val="0"/>
      <w:adjustRightInd w:val="0"/>
      <w:jc w:val="both"/>
    </w:pPr>
    <w:rPr>
      <w:lang w:val="en-US"/>
    </w:rPr>
  </w:style>
  <w:style w:type="paragraph" w:styleId="Retraitcorpsdetexte">
    <w:name w:val="Body Text Indent"/>
    <w:basedOn w:val="Normal"/>
    <w:pPr>
      <w:ind w:hanging="11"/>
      <w:jc w:val="both"/>
    </w:pPr>
    <w:rPr>
      <w:lang w:val="en-US"/>
    </w:r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</w:style>
  <w:style w:type="paragraph" w:styleId="Corpsdetexte2">
    <w:name w:val="Body Text 2"/>
    <w:basedOn w:val="Normal"/>
    <w:pPr>
      <w:jc w:val="both"/>
    </w:pPr>
    <w:rPr>
      <w:rFonts w:ascii="Times New Roman" w:hAnsi="Times New Roman"/>
      <w:b/>
      <w:lang w:val="en-US"/>
    </w:rPr>
  </w:style>
  <w:style w:type="paragraph" w:customStyle="1" w:styleId="TextChar">
    <w:name w:val="Text Char"/>
    <w:basedOn w:val="Corpsdetexte"/>
    <w:pPr>
      <w:widowControl/>
      <w:autoSpaceDE/>
      <w:autoSpaceDN/>
      <w:adjustRightInd/>
      <w:spacing w:line="480" w:lineRule="auto"/>
      <w:ind w:firstLine="567"/>
    </w:pPr>
    <w:rPr>
      <w:rFonts w:ascii="Times New Roman" w:eastAsia="Times New Roman" w:hAnsi="Times New Roman"/>
      <w:szCs w:val="24"/>
      <w:lang w:val="en-GB" w:eastAsia="fr-FR"/>
    </w:rPr>
  </w:style>
  <w:style w:type="paragraph" w:styleId="Retraitcorpsdetexte2">
    <w:name w:val="Body Text Indent 2"/>
    <w:basedOn w:val="Normal"/>
    <w:pPr>
      <w:spacing w:after="120" w:line="480" w:lineRule="auto"/>
      <w:ind w:left="283"/>
    </w:pPr>
  </w:style>
  <w:style w:type="character" w:customStyle="1" w:styleId="Heading3Char">
    <w:name w:val="Heading 3 Char"/>
    <w:rPr>
      <w:rFonts w:cs="Arial"/>
      <w:b/>
      <w:bCs/>
      <w:noProof w:val="0"/>
      <w:sz w:val="22"/>
      <w:szCs w:val="26"/>
      <w:lang w:val="fr-FR" w:eastAsia="fr-FR" w:bidi="ar-SA"/>
    </w:rPr>
  </w:style>
  <w:style w:type="character" w:styleId="Marquedannotation">
    <w:name w:val="annotation reference"/>
    <w:rPr>
      <w:sz w:val="18"/>
    </w:rPr>
  </w:style>
  <w:style w:type="paragraph" w:styleId="Commentaire">
    <w:name w:val="annotation text"/>
    <w:basedOn w:val="Normal"/>
  </w:style>
  <w:style w:type="paragraph" w:styleId="Textedebulles">
    <w:name w:val="Balloon Text"/>
    <w:basedOn w:val="Normal"/>
    <w:semiHidden/>
    <w:rsid w:val="00006EC7"/>
    <w:rPr>
      <w:rFonts w:ascii="Lucida Grande" w:hAnsi="Lucida Grande"/>
      <w:sz w:val="18"/>
      <w:szCs w:val="18"/>
    </w:rPr>
  </w:style>
  <w:style w:type="character" w:styleId="Lienhypertextesuivi">
    <w:name w:val="FollowedHyperlink"/>
    <w:rsid w:val="00BA6D22"/>
    <w:rPr>
      <w:color w:val="800080"/>
      <w:u w:val="single"/>
    </w:rPr>
  </w:style>
  <w:style w:type="character" w:customStyle="1" w:styleId="articletext">
    <w:name w:val="articletext"/>
    <w:rsid w:val="00184A13"/>
  </w:style>
  <w:style w:type="paragraph" w:customStyle="1" w:styleId="sophie">
    <w:name w:val="sophie"/>
    <w:basedOn w:val="Normal"/>
    <w:autoRedefine/>
    <w:qFormat/>
    <w:rsid w:val="004F1B8E"/>
    <w:pPr>
      <w:widowControl w:val="0"/>
      <w:tabs>
        <w:tab w:val="left" w:pos="284"/>
      </w:tabs>
      <w:autoSpaceDE w:val="0"/>
      <w:autoSpaceDN w:val="0"/>
      <w:adjustRightInd w:val="0"/>
      <w:spacing w:line="360" w:lineRule="auto"/>
      <w:jc w:val="both"/>
    </w:pPr>
    <w:rPr>
      <w:rFonts w:ascii="Times-Roman" w:hAnsi="Times-Roman" w:cs="Times-Roman"/>
      <w:sz w:val="22"/>
      <w:szCs w:val="22"/>
      <w:lang w:eastAsia="fr-FR" w:bidi="fr-FR"/>
    </w:rPr>
  </w:style>
  <w:style w:type="character" w:customStyle="1" w:styleId="st">
    <w:name w:val="st"/>
    <w:rsid w:val="004415A6"/>
  </w:style>
  <w:style w:type="paragraph" w:styleId="NormalWeb">
    <w:name w:val="Normal (Web)"/>
    <w:basedOn w:val="Normal"/>
    <w:uiPriority w:val="99"/>
    <w:semiHidden/>
    <w:unhideWhenUsed/>
    <w:rsid w:val="00F075B0"/>
    <w:pPr>
      <w:spacing w:before="100" w:beforeAutospacing="1" w:after="100" w:afterAutospacing="1"/>
    </w:pPr>
    <w:rPr>
      <w:rFonts w:eastAsia="ＭＳ 明朝"/>
      <w:sz w:val="20"/>
      <w:lang w:eastAsia="fr-FR"/>
    </w:rPr>
  </w:style>
  <w:style w:type="paragraph" w:customStyle="1" w:styleId="Style1">
    <w:name w:val="Style1"/>
    <w:basedOn w:val="sophie"/>
    <w:qFormat/>
    <w:rsid w:val="000A745B"/>
  </w:style>
  <w:style w:type="paragraph" w:customStyle="1" w:styleId="Stylesophie">
    <w:name w:val="Style sophie"/>
    <w:basedOn w:val="sophie"/>
    <w:qFormat/>
    <w:rsid w:val="00FA193C"/>
    <w:rPr>
      <w:rFonts w:ascii="Times New Roman" w:hAnsi="Times New Roman"/>
      <w:b/>
      <w:sz w:val="24"/>
    </w:rPr>
  </w:style>
  <w:style w:type="paragraph" w:customStyle="1" w:styleId="Style2">
    <w:name w:val="Style2"/>
    <w:basedOn w:val="Stylesophie"/>
    <w:qFormat/>
    <w:rsid w:val="00081270"/>
  </w:style>
  <w:style w:type="paragraph" w:customStyle="1" w:styleId="Style3">
    <w:name w:val="Style3"/>
    <w:basedOn w:val="Stylesophie"/>
    <w:autoRedefine/>
    <w:qFormat/>
    <w:rsid w:val="00081270"/>
  </w:style>
  <w:style w:type="character" w:customStyle="1" w:styleId="eudoraheader">
    <w:name w:val="eudoraheader"/>
    <w:basedOn w:val="Policepardfaut"/>
    <w:rsid w:val="00CA7A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4" Type="http://schemas.openxmlformats.org/officeDocument/2006/relationships/fontTable" Target="fontTable.xml"/><Relationship Id="rId4" Type="http://schemas.openxmlformats.org/officeDocument/2006/relationships/settings" Target="settings.xml"/><Relationship Id="rId7" Type="http://schemas.openxmlformats.org/officeDocument/2006/relationships/endnotes" Target="endnotes.xml"/><Relationship Id="rId11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0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9" Type="http://schemas.openxmlformats.org/officeDocument/2006/relationships/header" Target="header2.xml"/><Relationship Id="rId3" Type="http://schemas.microsoft.com/office/2007/relationships/stylesWithEffects" Target="stylesWithEffect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77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Dysregulation of iron-related genes in hepcidin-deficient mice</vt:lpstr>
    </vt:vector>
  </TitlesOfParts>
  <Company>institut cochin</Company>
  <LinksUpToDate>false</LinksUpToDate>
  <CharactersWithSpaces>2094</CharactersWithSpaces>
  <SharedDoc>false</SharedDoc>
  <HLinks>
    <vt:vector size="12" baseType="variant">
      <vt:variant>
        <vt:i4>3407890</vt:i4>
      </vt:variant>
      <vt:variant>
        <vt:i4>0</vt:i4>
      </vt:variant>
      <vt:variant>
        <vt:i4>0</vt:i4>
      </vt:variant>
      <vt:variant>
        <vt:i4>5</vt:i4>
      </vt:variant>
      <vt:variant>
        <vt:lpwstr>mailto:gael.nicolas@cochin.inserm.fr</vt:lpwstr>
      </vt:variant>
      <vt:variant>
        <vt:lpwstr/>
      </vt:variant>
      <vt:variant>
        <vt:i4>8126549</vt:i4>
      </vt:variant>
      <vt:variant>
        <vt:i4>39753</vt:i4>
      </vt:variant>
      <vt:variant>
        <vt:i4>1025</vt:i4>
      </vt:variant>
      <vt:variant>
        <vt:i4>1</vt:i4>
      </vt:variant>
      <vt:variant>
        <vt:lpwstr>Word Work File L_389418059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sregulation of iron-related genes in hepcidin-deficient mice</dc:title>
  <dc:subject/>
  <dc:creator>Lydie Viatte</dc:creator>
  <cp:keywords/>
  <dc:description/>
  <cp:lastModifiedBy>Sophie Vaulont</cp:lastModifiedBy>
  <cp:revision>6</cp:revision>
  <cp:lastPrinted>2013-02-28T16:35:00Z</cp:lastPrinted>
  <dcterms:created xsi:type="dcterms:W3CDTF">2013-02-28T16:51:00Z</dcterms:created>
  <dcterms:modified xsi:type="dcterms:W3CDTF">2013-03-12T10:48:00Z</dcterms:modified>
</cp:coreProperties>
</file>